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0165" w:type="dxa"/>
        <w:tblLook w:val="04A0" w:firstRow="1" w:lastRow="0" w:firstColumn="1" w:lastColumn="0" w:noHBand="0" w:noVBand="1"/>
      </w:tblPr>
      <w:tblGrid>
        <w:gridCol w:w="2389"/>
        <w:gridCol w:w="5436"/>
        <w:gridCol w:w="990"/>
        <w:gridCol w:w="1350"/>
      </w:tblGrid>
      <w:tr w:rsidR="00673E47" w:rsidRPr="00C24654" w14:paraId="1F55D254" w14:textId="77777777" w:rsidTr="00C24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DEB726D" w14:textId="28E8E2C7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5436" w:type="dxa"/>
          </w:tcPr>
          <w:p w14:paraId="5C91A80C" w14:textId="60245938" w:rsidR="00673E47" w:rsidRPr="00C24654" w:rsidRDefault="0067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0" w:type="dxa"/>
          </w:tcPr>
          <w:p w14:paraId="517D332B" w14:textId="553DC9AB" w:rsidR="00673E47" w:rsidRPr="00C24654" w:rsidRDefault="0067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350" w:type="dxa"/>
          </w:tcPr>
          <w:p w14:paraId="5AE8B624" w14:textId="0D9969D1" w:rsidR="00673E47" w:rsidRPr="00C24654" w:rsidRDefault="0067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BA6793" w:rsidRPr="00C24654" w14:paraId="75C5CE6F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A72B017" w14:textId="57344E22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5436" w:type="dxa"/>
          </w:tcPr>
          <w:p w14:paraId="5CDA3872" w14:textId="03F50A96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990" w:type="dxa"/>
          </w:tcPr>
          <w:p w14:paraId="457047F4" w14:textId="419FA3AA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3AB4624E" w14:textId="774B60C7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WorldClim</w:t>
            </w:r>
            <w:proofErr w:type="spellEnd"/>
            <w:r w:rsidR="00BF0B80"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B80"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ck&lt;/Author&gt;&lt;Year&gt;2017&lt;/Year&gt;&lt;RecNum&gt;5147&lt;/RecNum&gt;&lt;DisplayText&gt;[1]&lt;/DisplayText&gt;&lt;record&gt;&lt;rec-number&gt;5147&lt;/rec-number&gt;&lt;foreign-keys&gt;&lt;key app="EN" db-id="frrfets06e5a0heafz7xd2z0t0adafsw2fvz" timestamp="1601262188" guid="99036ffa-d864-4143-83c3-d121b83b5b71"&gt;5147&lt;/key&gt;&lt;/foreign-keys&gt;&lt;ref-type name="Journal Article"&gt;17&lt;/ref-type&gt;&lt;contributors&gt;&lt;authors&gt;&lt;author&gt;Fick, S.E. &lt;/author&gt;&lt;author&gt;Hijmans, R.J.&lt;/author&gt;&lt;/authors&gt;&lt;/contributors&gt;&lt;titles&gt;&lt;title&gt;WorldClim 2: new 1km spatial resolution climate surfaces for global land areas&lt;/title&gt;&lt;secondary-title&gt;International Journal of Climatology&lt;/secondary-title&gt;&lt;/titles&gt;&lt;periodical&gt;&lt;full-title&gt;International Journal of Climatology&lt;/full-title&gt;&lt;/periodical&gt;&lt;pages&gt;4302-4315&lt;/pages&gt;&lt;volume&gt;37&lt;/volume&gt;&lt;number&gt;12&lt;/number&gt;&lt;dates&gt;&lt;year&gt;2017&lt;/year&gt;&lt;/dates&gt;&lt;urls&gt;&lt;/urls&gt;&lt;/record&gt;&lt;/Cite&gt;&lt;/EndNote&gt;</w:instrText>
            </w:r>
            <w:r w:rsidR="00BF0B80"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BF0B80"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3E47" w:rsidRPr="00C24654" w14:paraId="329E3E2F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08D8112" w14:textId="24F7D118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2</w:t>
            </w:r>
          </w:p>
        </w:tc>
        <w:tc>
          <w:tcPr>
            <w:tcW w:w="5436" w:type="dxa"/>
          </w:tcPr>
          <w:p w14:paraId="0F9D560D" w14:textId="1F0CC257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ean Diurnal Range (Mean of monthly (max temp - min temp))</w:t>
            </w:r>
          </w:p>
        </w:tc>
        <w:tc>
          <w:tcPr>
            <w:tcW w:w="990" w:type="dxa"/>
          </w:tcPr>
          <w:p w14:paraId="3375CBF6" w14:textId="25975233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21FAE147" w14:textId="7F852F55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650D4A96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BC450AF" w14:textId="46A628D7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5436" w:type="dxa"/>
          </w:tcPr>
          <w:p w14:paraId="355851F2" w14:textId="4F81F3F9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proofErr w:type="spellEnd"/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(BIO2/BIO7) (×100)</w:t>
            </w:r>
          </w:p>
        </w:tc>
        <w:tc>
          <w:tcPr>
            <w:tcW w:w="990" w:type="dxa"/>
          </w:tcPr>
          <w:p w14:paraId="2F7EAE61" w14:textId="7AC18CF3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184C7ADF" w14:textId="491E6E6A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178DEA9E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9F34E62" w14:textId="311CCC42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5436" w:type="dxa"/>
          </w:tcPr>
          <w:p w14:paraId="1612E30A" w14:textId="00CA1A67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Temperature Seasonality (standard deviation ×100)</w:t>
            </w:r>
          </w:p>
        </w:tc>
        <w:tc>
          <w:tcPr>
            <w:tcW w:w="990" w:type="dxa"/>
          </w:tcPr>
          <w:p w14:paraId="22CD5D8D" w14:textId="0C106F36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6D9CBD83" w14:textId="29F478DC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738AFBB1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A6E7289" w14:textId="2B91EEC9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5436" w:type="dxa"/>
          </w:tcPr>
          <w:p w14:paraId="3A2CC205" w14:textId="2AD739BA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990" w:type="dxa"/>
          </w:tcPr>
          <w:p w14:paraId="50D921CD" w14:textId="728C1C8B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621C01E5" w14:textId="3B8AA498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521D9B5B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5E69DD4" w14:textId="698096DA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5436" w:type="dxa"/>
          </w:tcPr>
          <w:p w14:paraId="6B41907A" w14:textId="48A216B0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in Temperature of Coldest Month</w:t>
            </w:r>
          </w:p>
        </w:tc>
        <w:tc>
          <w:tcPr>
            <w:tcW w:w="990" w:type="dxa"/>
          </w:tcPr>
          <w:p w14:paraId="590BFAC0" w14:textId="41161F16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4D507694" w14:textId="34F2935C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6D0A8C8A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4DDCE25" w14:textId="40A4735E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7</w:t>
            </w:r>
          </w:p>
        </w:tc>
        <w:tc>
          <w:tcPr>
            <w:tcW w:w="5436" w:type="dxa"/>
          </w:tcPr>
          <w:p w14:paraId="5C3A4458" w14:textId="6B871771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Temperature Annual Range (BIO5-BIO6)</w:t>
            </w:r>
          </w:p>
        </w:tc>
        <w:tc>
          <w:tcPr>
            <w:tcW w:w="990" w:type="dxa"/>
          </w:tcPr>
          <w:p w14:paraId="6FE9731C" w14:textId="629649E8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425CDB2E" w14:textId="3B9F78C8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2C9BD0CE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28C91D0" w14:textId="2C7172DB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5436" w:type="dxa"/>
          </w:tcPr>
          <w:p w14:paraId="15C2C6C9" w14:textId="013C22FA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990" w:type="dxa"/>
          </w:tcPr>
          <w:p w14:paraId="011B7F18" w14:textId="632E65F8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6C50C7FC" w14:textId="69F1ECEF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0490E61A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0A64A2C" w14:textId="7BEC91BE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9</w:t>
            </w:r>
          </w:p>
        </w:tc>
        <w:tc>
          <w:tcPr>
            <w:tcW w:w="5436" w:type="dxa"/>
          </w:tcPr>
          <w:p w14:paraId="367863EF" w14:textId="22A8A0B1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990" w:type="dxa"/>
          </w:tcPr>
          <w:p w14:paraId="47A482B5" w14:textId="685DF1DC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439E9BAB" w14:textId="16E76F46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73F0DC80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5D823B3" w14:textId="367A48DC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5436" w:type="dxa"/>
          </w:tcPr>
          <w:p w14:paraId="0FDE62F8" w14:textId="05761C14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990" w:type="dxa"/>
          </w:tcPr>
          <w:p w14:paraId="1ACD03E5" w14:textId="650DFECB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61878EDF" w14:textId="0D373A87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7490D7B5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A481082" w14:textId="491B1E3C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5436" w:type="dxa"/>
          </w:tcPr>
          <w:p w14:paraId="39AE4EBA" w14:textId="3E1DA1DB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990" w:type="dxa"/>
          </w:tcPr>
          <w:p w14:paraId="18C7C362" w14:textId="162E3910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6F0F0704" w14:textId="461B1A2B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503DC0BD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3B039AE" w14:textId="4F69AD9B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5436" w:type="dxa"/>
          </w:tcPr>
          <w:p w14:paraId="4AA1BD06" w14:textId="770D26AD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990" w:type="dxa"/>
          </w:tcPr>
          <w:p w14:paraId="724D19E2" w14:textId="3E5F01EB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39DD6FEA" w14:textId="429F3F53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3C4831FB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C18036D" w14:textId="398A1111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5436" w:type="dxa"/>
          </w:tcPr>
          <w:p w14:paraId="70485498" w14:textId="0252F7AE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Wettest Month</w:t>
            </w:r>
          </w:p>
        </w:tc>
        <w:tc>
          <w:tcPr>
            <w:tcW w:w="990" w:type="dxa"/>
          </w:tcPr>
          <w:p w14:paraId="3E02EC43" w14:textId="7823EDC5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21E24FEB" w14:textId="12E6DEED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000C270F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8B24AC5" w14:textId="33A67CFD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5436" w:type="dxa"/>
          </w:tcPr>
          <w:p w14:paraId="2AEB3737" w14:textId="253E5F58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Driest Month</w:t>
            </w:r>
          </w:p>
        </w:tc>
        <w:tc>
          <w:tcPr>
            <w:tcW w:w="990" w:type="dxa"/>
          </w:tcPr>
          <w:p w14:paraId="41401EDD" w14:textId="73E0EA6B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1CB2160B" w14:textId="112E88BB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1198AE36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D43226B" w14:textId="24EEB5D4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5436" w:type="dxa"/>
          </w:tcPr>
          <w:p w14:paraId="438C5703" w14:textId="2636362A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990" w:type="dxa"/>
          </w:tcPr>
          <w:p w14:paraId="3ED63D08" w14:textId="3010CF45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/>
            <w:shd w:val="clear" w:color="auto" w:fill="auto"/>
          </w:tcPr>
          <w:p w14:paraId="79F2E42E" w14:textId="53ECCF36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6257F077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07FF88DE" w14:textId="186AA47C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5436" w:type="dxa"/>
          </w:tcPr>
          <w:p w14:paraId="71325BC7" w14:textId="4B8CF4F2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990" w:type="dxa"/>
          </w:tcPr>
          <w:p w14:paraId="0B6439E1" w14:textId="634E5E02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33F7C4CC" w14:textId="3BF043C2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65E82846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2B0DD6B" w14:textId="773F9B16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5436" w:type="dxa"/>
          </w:tcPr>
          <w:p w14:paraId="362B4A0F" w14:textId="27F8375D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990" w:type="dxa"/>
          </w:tcPr>
          <w:p w14:paraId="5507163F" w14:textId="5B5DE71C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35C4E26A" w14:textId="1F0D1C65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E47" w:rsidRPr="00C24654" w14:paraId="33505E15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65DF0BB" w14:textId="0AFC9D58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5436" w:type="dxa"/>
          </w:tcPr>
          <w:p w14:paraId="2CE8ED9B" w14:textId="1B7FE107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990" w:type="dxa"/>
          </w:tcPr>
          <w:p w14:paraId="2BBADA56" w14:textId="637C868B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7EF02B92" w14:textId="0BED5AA3" w:rsidR="00673E47" w:rsidRPr="00C24654" w:rsidRDefault="00673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793" w:rsidRPr="00C24654" w14:paraId="2AAFAF0C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D3618F5" w14:textId="3C5FB861" w:rsidR="00673E47" w:rsidRPr="00C24654" w:rsidRDefault="00673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5436" w:type="dxa"/>
          </w:tcPr>
          <w:p w14:paraId="0F6833DE" w14:textId="4F051ED7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990" w:type="dxa"/>
          </w:tcPr>
          <w:p w14:paraId="302DD7B2" w14:textId="7C197E32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2B9A7C5A" w14:textId="3A56D4C8" w:rsidR="00673E47" w:rsidRPr="00C24654" w:rsidRDefault="00673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322C3890" w14:textId="77777777" w:rsidTr="00C24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3734FD0" w14:textId="142313C6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Enhanced vegetation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vg.)</w:t>
            </w:r>
          </w:p>
        </w:tc>
        <w:tc>
          <w:tcPr>
            <w:tcW w:w="5436" w:type="dxa"/>
          </w:tcPr>
          <w:p w14:paraId="59C9BC72" w14:textId="17D0CCB0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C4EBB">
              <w:rPr>
                <w:rFonts w:ascii="Times New Roman" w:hAnsi="Times New Roman" w:cs="Times New Roman"/>
                <w:sz w:val="20"/>
                <w:szCs w:val="20"/>
              </w:rPr>
              <w:t>verage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canopy greenness</w:t>
            </w:r>
            <w:r w:rsidR="007C4EBB">
              <w:rPr>
                <w:rFonts w:ascii="Times New Roman" w:hAnsi="Times New Roman" w:cs="Times New Roman"/>
                <w:sz w:val="20"/>
                <w:szCs w:val="20"/>
              </w:rPr>
              <w:t xml:space="preserve"> calculated from annual raster layers</w:t>
            </w:r>
            <w:r w:rsidR="007B56FD">
              <w:rPr>
                <w:rFonts w:ascii="Times New Roman" w:hAnsi="Times New Roman" w:cs="Times New Roman"/>
                <w:sz w:val="20"/>
                <w:szCs w:val="20"/>
              </w:rPr>
              <w:t xml:space="preserve"> spanning the years 2000-2020</w:t>
            </w:r>
          </w:p>
        </w:tc>
        <w:tc>
          <w:tcPr>
            <w:tcW w:w="990" w:type="dxa"/>
          </w:tcPr>
          <w:p w14:paraId="2B4F521C" w14:textId="120CC0C1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 w:val="restart"/>
          </w:tcPr>
          <w:p w14:paraId="1D0DB6D8" w14:textId="68CCE302" w:rsidR="00C24654" w:rsidRPr="00C24654" w:rsidRDefault="00BA6793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6793">
              <w:rPr>
                <w:rFonts w:ascii="Times New Roman" w:hAnsi="Times New Roman" w:cs="Times New Roman"/>
                <w:sz w:val="20"/>
                <w:szCs w:val="20"/>
              </w:rPr>
              <w:t xml:space="preserve">MODIS MCD43D62-68 v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A6793">
              <w:rPr>
                <w:rFonts w:ascii="Times New Roman" w:hAnsi="Times New Roman" w:cs="Times New Roman"/>
                <w:sz w:val="20"/>
                <w:szCs w:val="20"/>
              </w:rPr>
              <w:t>rodu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869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2&lt;/Year&gt;&lt;RecNum&gt;14018&lt;/RecNum&gt;&lt;DisplayText&gt;[2]&lt;/DisplayText&gt;&lt;record&gt;&lt;rec-number&gt;14018&lt;/rec-number&gt;&lt;foreign-keys&gt;&lt;key app="EN" db-id="frrfets06e5a0heafz7xd2z0t0adafsw2fvz" timestamp="1632757425" guid="09c9ff0b-96bd-4d62-abe8-c04ccb017f2a"&gt;14018&lt;/key&gt;&lt;/foreign-keys&gt;&lt;ref-type name="Conference Proceedings"&gt;10&lt;/ref-type&gt;&lt;contributors&gt;&lt;authors&gt;&lt;author&gt;Q. Lin&lt;/author&gt;&lt;/authors&gt;&lt;/contributors&gt;&lt;titles&gt;&lt;title&gt;Enhanced vegetation index using Moderate Resolution Imaging Spectroradiometers&lt;/title&gt;&lt;secondary-title&gt;2012 5th International Congress on Image and Signal Processing&lt;/secondary-title&gt;&lt;alt-title&gt;2012 5th International Congress on Image and Signal Processing&lt;/alt-title&gt;&lt;/titles&gt;&lt;pages&gt;1043-1046&lt;/pages&gt;&lt;dates&gt;&lt;year&gt;2012&lt;/year&gt;&lt;pub-dates&gt;&lt;date&gt;16-18 Oct. 2012&lt;/date&gt;&lt;/pub-dates&gt;&lt;/dates&gt;&lt;urls&gt;&lt;/urls&gt;&lt;electronic-resource-num&gt;10.1109/CISP.2012.6470008&lt;/electronic-resource-num&gt;&lt;/record&gt;&lt;/Cite&gt;&lt;/EndNote&gt;</w:instrText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4654" w:rsidRPr="00C24654" w14:paraId="6F06372C" w14:textId="77777777" w:rsidTr="00C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D9A4388" w14:textId="419E5B9C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hanced vegetation index (SD)</w:t>
            </w:r>
          </w:p>
        </w:tc>
        <w:tc>
          <w:tcPr>
            <w:tcW w:w="5436" w:type="dxa"/>
          </w:tcPr>
          <w:p w14:paraId="521DA953" w14:textId="038EF320" w:rsidR="00C24654" w:rsidRPr="00C24654" w:rsidRDefault="007B56FD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 of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canopy green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lculated from annual raster layers spanning the years 2000-2020</w:t>
            </w:r>
          </w:p>
        </w:tc>
        <w:tc>
          <w:tcPr>
            <w:tcW w:w="990" w:type="dxa"/>
          </w:tcPr>
          <w:p w14:paraId="56F5A4CD" w14:textId="4470E7F7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</w:tcPr>
          <w:p w14:paraId="28C02989" w14:textId="77777777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71937CE0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0DB1FB9" w14:textId="098D8566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5436" w:type="dxa"/>
          </w:tcPr>
          <w:p w14:paraId="615CD72B" w14:textId="72F28250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Values represent the angle of the downward sloping terrain from 0 (flat) to 90 degrees (vertical)</w:t>
            </w:r>
          </w:p>
        </w:tc>
        <w:tc>
          <w:tcPr>
            <w:tcW w:w="990" w:type="dxa"/>
          </w:tcPr>
          <w:p w14:paraId="695557D6" w14:textId="4593A954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41B77A17" w14:textId="6319CB6A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ESRI Living Atlas of the World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elson&lt;/Author&gt;&lt;Year&gt;2011&lt;/Year&gt;&lt;RecNum&gt;5148&lt;/RecNum&gt;&lt;DisplayText&gt;[3]&lt;/DisplayText&gt;&lt;record&gt;&lt;rec-number&gt;5148&lt;/rec-number&gt;&lt;foreign-keys&gt;&lt;key app="EN" db-id="frrfets06e5a0heafz7xd2z0t0adafsw2fvz" timestamp="1601262553" guid="b52a4994-5ac7-4331-b9f4-355cb70fd755"&gt;5148&lt;/key&gt;&lt;/foreign-keys&gt;&lt;ref-type name="Report"&gt;27&lt;/ref-type&gt;&lt;contributors&gt;&lt;authors&gt;&lt;author&gt;Danielson, J.J. &lt;/author&gt;&lt;author&gt;Gesch, D.B.&lt;/author&gt;&lt;/authors&gt;&lt;/contributors&gt;&lt;titles&gt;&lt;title&gt;Global Multi-resolution Terrain Elevation Data 2010 (GMTED2010)&lt;/title&gt;&lt;secondary-title&gt;U.S. Geological Survey Open-File Report 2011–1073&lt;/secondary-title&gt;&lt;/titles&gt;&lt;pages&gt;26&lt;/pages&gt;&lt;dates&gt;&lt;year&gt;2011&lt;/year&gt;&lt;/dates&gt;&lt;urls&gt;&lt;/urls&gt;&lt;/record&gt;&lt;/Cite&gt;&lt;/EndNote&gt;</w:instrTex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4654" w:rsidRPr="00C24654" w14:paraId="50435916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22A8108" w14:textId="6300452A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5436" w:type="dxa"/>
          </w:tcPr>
          <w:p w14:paraId="73A4D9DC" w14:textId="61F9D608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Digital elevation map of the world</w:t>
            </w:r>
          </w:p>
        </w:tc>
        <w:tc>
          <w:tcPr>
            <w:tcW w:w="990" w:type="dxa"/>
          </w:tcPr>
          <w:p w14:paraId="487AFB49" w14:textId="5AB778C9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/>
            <w:shd w:val="clear" w:color="auto" w:fill="auto"/>
          </w:tcPr>
          <w:p w14:paraId="1646B17B" w14:textId="0A17A754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6B9560C3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B6D9C03" w14:textId="282D32F4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s</w:t>
            </w:r>
          </w:p>
        </w:tc>
        <w:tc>
          <w:tcPr>
            <w:tcW w:w="5436" w:type="dxa"/>
          </w:tcPr>
          <w:p w14:paraId="7706E478" w14:textId="13731416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egorical variable that </w:t>
            </w:r>
            <w:r w:rsidR="007B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esents</w:t>
            </w: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6 soil units and 4 non-soil units </w:t>
            </w:r>
          </w:p>
        </w:tc>
        <w:tc>
          <w:tcPr>
            <w:tcW w:w="990" w:type="dxa"/>
          </w:tcPr>
          <w:p w14:paraId="39A86206" w14:textId="68E991F6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5E77D770" w14:textId="3E52CCA5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Food and Agricultural Organization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RI&lt;/Author&gt;&lt;Year&gt;2014&lt;/Year&gt;&lt;RecNum&gt;9903&lt;/RecNum&gt;&lt;DisplayText&gt;[4]&lt;/DisplayText&gt;&lt;record&gt;&lt;rec-number&gt;9903&lt;/rec-number&gt;&lt;foreign-keys&gt;&lt;key app="EN" db-id="frrfets06e5a0heafz7xd2z0t0adafsw2fvz" timestamp="1608047543" guid="bbce92f5-d3b0-4e7b-8fc3-a64c2fd64e10"&gt;9903&lt;/key&gt;&lt;/foreign-keys&gt;&lt;ref-type name="Dataset"&gt;59&lt;/ref-type&gt;&lt;contributors&gt;&lt;authors&gt;&lt;author&gt;ESRI, &lt;/author&gt;&lt;/authors&gt;&lt;/contributors&gt;&lt;titles&gt;&lt;title&gt;Soils of the world from the from the United Nations Food and Agriculture Organization&lt;/title&gt;&lt;/titles&gt;&lt;dates&gt;&lt;year&gt;2014&lt;/year&gt;&lt;/dates&gt;&lt;urls&gt;&lt;related-urls&gt;&lt;url&gt;https://landscape6.arcgis.com/arcgis/rest/services/World_Soils_HWSD_General/ImageServer &lt;/url&gt;&lt;/related-urls&gt;&lt;/urls&gt;&lt;access-date&gt;October 2020&lt;/access-date&gt;&lt;/record&gt;&lt;/Cite&gt;&lt;/EndNote&gt;</w:instrTex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4654" w:rsidRPr="00C24654" w14:paraId="0B8423A8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CAE0928" w14:textId="5854C284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Direction</w:t>
            </w:r>
          </w:p>
        </w:tc>
        <w:tc>
          <w:tcPr>
            <w:tcW w:w="5436" w:type="dxa"/>
          </w:tcPr>
          <w:p w14:paraId="1BA2282A" w14:textId="46B73319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direction from each cell to steepest downslope neighbor. Eight possible values represent direction of flow</w:t>
            </w:r>
          </w:p>
        </w:tc>
        <w:tc>
          <w:tcPr>
            <w:tcW w:w="990" w:type="dxa"/>
          </w:tcPr>
          <w:p w14:paraId="2EDE8F2F" w14:textId="5CF488F5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36EB8490" w14:textId="47C2A3E4" w:rsidR="00C24654" w:rsidRPr="007C4EBB" w:rsidRDefault="007C4EBB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EBB">
              <w:rPr>
                <w:rFonts w:ascii="Times New Roman" w:hAnsi="Times New Roman" w:cs="Times New Roman"/>
                <w:sz w:val="20"/>
                <w:szCs w:val="20"/>
              </w:rPr>
              <w:t xml:space="preserve">Calculated from the </w:t>
            </w:r>
            <w:r w:rsidRPr="007C4EBB">
              <w:rPr>
                <w:rFonts w:ascii="Times New Roman" w:hAnsi="Times New Roman" w:cs="Times New Roman"/>
                <w:sz w:val="20"/>
                <w:szCs w:val="20"/>
              </w:rPr>
              <w:t xml:space="preserve">ESRI ArcGIS Pro Spatial Analyst toolbox </w:t>
            </w:r>
            <w:r w:rsidRPr="007C4E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51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RI&lt;/Author&gt;&lt;Year&gt;2019&lt;/Year&gt;&lt;RecNum&gt;9904&lt;/RecNum&gt;&lt;DisplayText&gt;[5]&lt;/DisplayText&gt;&lt;record&gt;&lt;rec-number&gt;9904&lt;/rec-number&gt;&lt;foreign-keys&gt;&lt;key app="EN" db-id="frrfets06e5a0heafz7xd2z0t0adafsw2fvz" timestamp="1608047698" guid="3247a54e-592d-4c73-9002-2ce239aff12d"&gt;9904&lt;/key&gt;&lt;/foreign-keys&gt;&lt;ref-type name="Computer Program"&gt;9&lt;/ref-type&gt;&lt;contributors&gt;&lt;authors&gt;&lt;author&gt;ESRI,&lt;/author&gt;&lt;/authors&gt;&lt;/contributors&gt;&lt;titles&gt;&lt;title&gt;ArcGIS Desktop: Release 10.8 &lt;/title&gt;&lt;/titles&gt;&lt;dates&gt;&lt;year&gt;2019&lt;/year&gt;&lt;/dates&gt;&lt;pub-location&gt;Redlands, CA: Environmental Systems Research Institute&lt;/pub-location&gt;&lt;urls&gt;&lt;/urls&gt;&lt;/record&gt;&lt;/Cite&gt;&lt;/EndNote&gt;</w:instrText>
            </w:r>
            <w:r w:rsidRPr="007C4E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7C4E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4654" w:rsidRPr="00C24654" w14:paraId="48EC3E13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4E62D31" w14:textId="11EA4306" w:rsidR="00C24654" w:rsidRPr="00C24654" w:rsidRDefault="00C24654" w:rsidP="00C24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Accumulation</w:t>
            </w:r>
          </w:p>
        </w:tc>
        <w:tc>
          <w:tcPr>
            <w:tcW w:w="5436" w:type="dxa"/>
          </w:tcPr>
          <w:p w14:paraId="5D606C11" w14:textId="6319FE5E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mulated weight of all cells flowing into each downslope cell</w:t>
            </w:r>
          </w:p>
        </w:tc>
        <w:tc>
          <w:tcPr>
            <w:tcW w:w="990" w:type="dxa"/>
          </w:tcPr>
          <w:p w14:paraId="33481589" w14:textId="562E6E88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571EBC04" w14:textId="2B27DCA3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34F01F42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764DAC2" w14:textId="75AC54FC" w:rsidR="00C24654" w:rsidRPr="00C24654" w:rsidRDefault="00C24654" w:rsidP="00C246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5436" w:type="dxa"/>
          </w:tcPr>
          <w:p w14:paraId="232925BC" w14:textId="6F4538C3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irection of each cell’s slope, measured in degrees (from 0 to 360) </w:t>
            </w:r>
          </w:p>
        </w:tc>
        <w:tc>
          <w:tcPr>
            <w:tcW w:w="990" w:type="dxa"/>
          </w:tcPr>
          <w:p w14:paraId="7C996E4A" w14:textId="4D9F7C5D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25291AA6" w14:textId="77777777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030FA810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758A764" w14:textId="3A24EED9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Urban and built-up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proportional land cover</w:t>
            </w:r>
          </w:p>
        </w:tc>
        <w:tc>
          <w:tcPr>
            <w:tcW w:w="5436" w:type="dxa"/>
          </w:tcPr>
          <w:p w14:paraId="4F1A8C7B" w14:textId="17AE40D3" w:rsidR="00C24654" w:rsidRPr="00C24654" w:rsidRDefault="007C4EBB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24654" w:rsidRPr="00C24654">
              <w:rPr>
                <w:rFonts w:ascii="Times New Roman" w:hAnsi="Times New Roman" w:cs="Times New Roman"/>
                <w:sz w:val="20"/>
                <w:szCs w:val="20"/>
              </w:rPr>
              <w:t>he percentage of each pixel covered by urban/built-up land 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ange 0-100</w:t>
            </w:r>
          </w:p>
        </w:tc>
        <w:tc>
          <w:tcPr>
            <w:tcW w:w="990" w:type="dxa"/>
          </w:tcPr>
          <w:p w14:paraId="0C48FFF3" w14:textId="3EBAF21A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488C2CC4" w14:textId="774B409F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MODIS </w:t>
            </w:r>
            <w:r w:rsidR="00BA6793" w:rsidRPr="00BA6793">
              <w:rPr>
                <w:rFonts w:ascii="Times New Roman" w:hAnsi="Times New Roman" w:cs="Times New Roman"/>
                <w:sz w:val="20"/>
                <w:szCs w:val="20"/>
              </w:rPr>
              <w:t>v6 MCD12Q1</w:t>
            </w:r>
            <w:r w:rsidR="00BA6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Land Cover Product </w:t>
            </w:r>
            <w:r w:rsidRPr="00C24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C51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iedl&lt;/Author&gt;&lt;Year&gt;2010&lt;/Year&gt;&lt;RecNum&gt;9866&lt;/RecNum&gt;&lt;DisplayText&gt;[6]&lt;/DisplayText&gt;&lt;record&gt;&lt;rec-number&gt;9866&lt;/rec-number&gt;&lt;foreign-keys&gt;&lt;key app="EN" db-id="frrfets06e5a0heafz7xd2z0t0adafsw2fvz" timestamp="1606879807" guid="3f8556e5-1c82-4238-a33e-538f7625d370"&gt;9866&lt;/key&gt;&lt;/foreign-keys&gt;&lt;ref-type name="Journal Article"&gt;17&lt;/ref-type&gt;&lt;contributors&gt;&lt;authors&gt;&lt;author&gt;Friedl, Mark A&lt;/author&gt;&lt;author&gt;Sulla-Menashe, Damien&lt;/author&gt;&lt;author&gt;Tan, Bin&lt;/author&gt;&lt;author&gt;Schneider, Annemarie&lt;/author&gt;&lt;author&gt;Ramankutty, Navin&lt;/author&gt;&lt;author&gt;Sibley, Adam&lt;/author&gt;&lt;author&gt;Huang, Xiaoman&lt;/author&gt;&lt;/authors&gt;&lt;/contributors&gt;&lt;titles&gt;&lt;title&gt;MODIS Collection 5 global land cover: Algorithm refinements and characterization of new datasets&lt;/title&gt;&lt;secondary-title&gt;Remote sensing of Environment&lt;/secondary-title&gt;&lt;/titles&gt;&lt;periodical&gt;&lt;full-title&gt;Remote sensing of Environment&lt;/full-title&gt;&lt;/periodical&gt;&lt;pages&gt;168-182&lt;/pages&gt;&lt;volume&gt;114&lt;/volume&gt;&lt;number&gt;1&lt;/number&gt;&lt;dates&gt;&lt;year&gt;2010&lt;/year&gt;&lt;/dates&gt;&lt;isbn&gt;0034-4257&lt;/isbn&gt;&lt;urls&gt;&lt;/urls&gt;&lt;/record&gt;&lt;/Cite&gt;&lt;/EndNote&gt;</w:instrText>
            </w:r>
            <w:r w:rsidRPr="00C24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51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]</w:t>
            </w:r>
            <w:r w:rsidRPr="00C24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24654" w:rsidRPr="00C24654" w14:paraId="371ACF0F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0AAF1886" w14:textId="216DC2B1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Evergreen broadleaf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forest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proportional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land cover</w:t>
            </w:r>
          </w:p>
        </w:tc>
        <w:tc>
          <w:tcPr>
            <w:tcW w:w="5436" w:type="dxa"/>
          </w:tcPr>
          <w:p w14:paraId="7A4C94AF" w14:textId="5144F32D" w:rsidR="00C24654" w:rsidRPr="00C24654" w:rsidRDefault="007C4EBB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he percentage of each pixel covered by </w:t>
            </w:r>
            <w:r w:rsidR="007B56FD">
              <w:rPr>
                <w:rFonts w:ascii="Times New Roman" w:hAnsi="Times New Roman" w:cs="Times New Roman"/>
                <w:sz w:val="20"/>
                <w:szCs w:val="20"/>
              </w:rPr>
              <w:t>evergreen broadleaf forest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land 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ange 0-100</w:t>
            </w:r>
          </w:p>
        </w:tc>
        <w:tc>
          <w:tcPr>
            <w:tcW w:w="990" w:type="dxa"/>
          </w:tcPr>
          <w:p w14:paraId="1008079E" w14:textId="71A367C9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Merge/>
            <w:shd w:val="clear" w:color="auto" w:fill="auto"/>
          </w:tcPr>
          <w:p w14:paraId="66F103C2" w14:textId="678FBB0E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74F6740E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A8630DE" w14:textId="76792AD9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Savanna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proportional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land cover</w:t>
            </w:r>
          </w:p>
        </w:tc>
        <w:tc>
          <w:tcPr>
            <w:tcW w:w="5436" w:type="dxa"/>
          </w:tcPr>
          <w:p w14:paraId="290D73E4" w14:textId="4D5A5269" w:rsidR="00C24654" w:rsidRPr="00C24654" w:rsidRDefault="007C4EBB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he percentage of each pixel covered by </w:t>
            </w:r>
            <w:r w:rsidR="007B56FD">
              <w:rPr>
                <w:rFonts w:ascii="Times New Roman" w:hAnsi="Times New Roman" w:cs="Times New Roman"/>
                <w:sz w:val="20"/>
                <w:szCs w:val="20"/>
              </w:rPr>
              <w:t>savanna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land 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ange 0-100</w:t>
            </w:r>
          </w:p>
        </w:tc>
        <w:tc>
          <w:tcPr>
            <w:tcW w:w="990" w:type="dxa"/>
          </w:tcPr>
          <w:p w14:paraId="1AFDF7F6" w14:textId="4496E129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0423B0FF" w14:textId="1F18F1B9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136D2ED0" w14:textId="77777777" w:rsidTr="007C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DCF45C2" w14:textId="51BD5A27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Grassland 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>proportional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land cover</w:t>
            </w:r>
          </w:p>
        </w:tc>
        <w:tc>
          <w:tcPr>
            <w:tcW w:w="5436" w:type="dxa"/>
          </w:tcPr>
          <w:p w14:paraId="03B3E2F2" w14:textId="491B13F6" w:rsidR="00C24654" w:rsidRPr="00C24654" w:rsidRDefault="007C4EBB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he percentage of each pixel covered by </w:t>
            </w:r>
            <w:r w:rsidR="007B56FD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  <w:r w:rsidRPr="00C24654">
              <w:rPr>
                <w:rFonts w:ascii="Times New Roman" w:hAnsi="Times New Roman" w:cs="Times New Roman"/>
                <w:sz w:val="20"/>
                <w:szCs w:val="20"/>
              </w:rPr>
              <w:t xml:space="preserve"> land 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ange 0-100</w:t>
            </w:r>
          </w:p>
        </w:tc>
        <w:tc>
          <w:tcPr>
            <w:tcW w:w="990" w:type="dxa"/>
          </w:tcPr>
          <w:p w14:paraId="54D146CA" w14:textId="6295D31A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27160B9F" w14:textId="1C1E6339" w:rsidR="00C24654" w:rsidRPr="00C24654" w:rsidRDefault="00C24654" w:rsidP="00C2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654" w:rsidRPr="00C24654" w14:paraId="00667389" w14:textId="77777777" w:rsidTr="007C4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EA992F0" w14:textId="6D4F0A22" w:rsidR="00C24654" w:rsidRPr="00C24654" w:rsidRDefault="00C24654" w:rsidP="00C24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land cover class</w:t>
            </w:r>
          </w:p>
        </w:tc>
        <w:tc>
          <w:tcPr>
            <w:tcW w:w="5436" w:type="dxa"/>
          </w:tcPr>
          <w:p w14:paraId="2A76F5ED" w14:textId="5701722B" w:rsidR="00C24654" w:rsidRPr="00C24654" w:rsidRDefault="007B56FD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990" w:type="dxa"/>
          </w:tcPr>
          <w:p w14:paraId="360F3615" w14:textId="60DC2E91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</w:tcPr>
          <w:p w14:paraId="30C55ECA" w14:textId="7B959F5A" w:rsidR="00C24654" w:rsidRPr="00C24654" w:rsidRDefault="00C24654" w:rsidP="00C2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A3C688" w14:textId="77777777" w:rsidR="00C5190B" w:rsidRDefault="00C5190B"/>
    <w:p w14:paraId="11BBAC1B" w14:textId="305DE9A3" w:rsidR="00C5190B" w:rsidRDefault="00C5190B"/>
    <w:p w14:paraId="1DD8D79A" w14:textId="77777777" w:rsidR="00686990" w:rsidRDefault="00686990"/>
    <w:p w14:paraId="26E9AA1D" w14:textId="77777777" w:rsidR="00686990" w:rsidRPr="00686990" w:rsidRDefault="00C5190B" w:rsidP="00686990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86990" w:rsidRPr="00686990">
        <w:t>References</w:t>
      </w:r>
    </w:p>
    <w:p w14:paraId="5E7AB533" w14:textId="77777777" w:rsidR="00686990" w:rsidRPr="00686990" w:rsidRDefault="00686990" w:rsidP="00686990">
      <w:pPr>
        <w:pStyle w:val="EndNoteBibliographyTitle"/>
      </w:pPr>
    </w:p>
    <w:p w14:paraId="6FF74F40" w14:textId="77777777" w:rsidR="00686990" w:rsidRPr="00686990" w:rsidRDefault="00686990" w:rsidP="00686990">
      <w:pPr>
        <w:pStyle w:val="EndNoteBibliography"/>
        <w:spacing w:after="240"/>
      </w:pPr>
      <w:r w:rsidRPr="00686990">
        <w:t>1.</w:t>
      </w:r>
      <w:r w:rsidRPr="00686990">
        <w:tab/>
        <w:t>Fick SE, Hijmans RJ. WorldClim 2: new 1km spatial resolution climate surfaces for global land areas. International Journal of Climatology. 2017;37(12):4302-15.</w:t>
      </w:r>
    </w:p>
    <w:p w14:paraId="2A935C13" w14:textId="77777777" w:rsidR="00686990" w:rsidRPr="00686990" w:rsidRDefault="00686990" w:rsidP="00686990">
      <w:pPr>
        <w:pStyle w:val="EndNoteBibliography"/>
        <w:spacing w:after="240"/>
      </w:pPr>
      <w:r w:rsidRPr="00686990">
        <w:t>2.</w:t>
      </w:r>
      <w:r w:rsidRPr="00686990">
        <w:tab/>
        <w:t>Lin Q, editor Enhanced vegetation index using Moderate Resolution Imaging Spectroradiometers. 2012 5th International Congress on Image and Signal Processing; 2012 16-18 Oct. 2012.</w:t>
      </w:r>
    </w:p>
    <w:p w14:paraId="21584BA7" w14:textId="77777777" w:rsidR="00686990" w:rsidRPr="00686990" w:rsidRDefault="00686990" w:rsidP="00686990">
      <w:pPr>
        <w:pStyle w:val="EndNoteBibliography"/>
        <w:spacing w:after="240"/>
      </w:pPr>
      <w:r w:rsidRPr="00686990">
        <w:t>3.</w:t>
      </w:r>
      <w:r w:rsidRPr="00686990">
        <w:tab/>
        <w:t>Danielson JJ, Gesch DB. Global Multi-resolution Terrain Elevation Data 2010 (GMTED2010). 2011.</w:t>
      </w:r>
    </w:p>
    <w:p w14:paraId="2A931319" w14:textId="77777777" w:rsidR="00686990" w:rsidRPr="00686990" w:rsidRDefault="00686990" w:rsidP="00686990">
      <w:pPr>
        <w:pStyle w:val="EndNoteBibliography"/>
        <w:spacing w:after="240"/>
      </w:pPr>
      <w:r w:rsidRPr="00686990">
        <w:t>4.</w:t>
      </w:r>
      <w:r w:rsidRPr="00686990">
        <w:tab/>
        <w:t>ESRI. Soils of the world from the from the United Nations Food and Agriculture Organization. 2014.</w:t>
      </w:r>
    </w:p>
    <w:p w14:paraId="14908632" w14:textId="77777777" w:rsidR="00686990" w:rsidRPr="00686990" w:rsidRDefault="00686990" w:rsidP="00686990">
      <w:pPr>
        <w:pStyle w:val="EndNoteBibliography"/>
        <w:spacing w:after="240"/>
      </w:pPr>
      <w:r w:rsidRPr="00686990">
        <w:t>5.</w:t>
      </w:r>
      <w:r w:rsidRPr="00686990">
        <w:tab/>
        <w:t>ESRI. ArcGIS Desktop: Release 10.8 Redlands, CA: Environmental Systems Research Institute2019.</w:t>
      </w:r>
    </w:p>
    <w:p w14:paraId="79E3FAE9" w14:textId="77777777" w:rsidR="00686990" w:rsidRPr="00686990" w:rsidRDefault="00686990" w:rsidP="00686990">
      <w:pPr>
        <w:pStyle w:val="EndNoteBibliography"/>
      </w:pPr>
      <w:r w:rsidRPr="00686990">
        <w:t>6.</w:t>
      </w:r>
      <w:r w:rsidRPr="00686990">
        <w:tab/>
        <w:t>Friedl MA, Sulla-Menashe D, Tan B, Schneider A, Ramankutty N, Sibley A, et al. MODIS Collection 5 global land cover: Algorithm refinements and characterization of new datasets. Remote sensing of Environment. 2010;114(1):168-82.</w:t>
      </w:r>
    </w:p>
    <w:p w14:paraId="4E3A3598" w14:textId="45982C30" w:rsidR="00736F24" w:rsidRDefault="00C5190B">
      <w:r>
        <w:fldChar w:fldCharType="end"/>
      </w:r>
    </w:p>
    <w:sectPr w:rsidR="00736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288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fets06e5a0heafz7xd2z0t0adafsw2fvz&quot;&gt;My EndNote Library-Converted&lt;record-ids&gt;&lt;item&gt;5147&lt;/item&gt;&lt;item&gt;5148&lt;/item&gt;&lt;item&gt;9866&lt;/item&gt;&lt;item&gt;14018&lt;/item&gt;&lt;/record-ids&gt;&lt;/item&gt;&lt;/Libraries&gt;"/>
  </w:docVars>
  <w:rsids>
    <w:rsidRoot w:val="00736F24"/>
    <w:rsid w:val="002B19A5"/>
    <w:rsid w:val="00673E47"/>
    <w:rsid w:val="00686990"/>
    <w:rsid w:val="00736F24"/>
    <w:rsid w:val="007B56FD"/>
    <w:rsid w:val="007C4EBB"/>
    <w:rsid w:val="00BA6793"/>
    <w:rsid w:val="00BF0B80"/>
    <w:rsid w:val="00C24654"/>
    <w:rsid w:val="00C5190B"/>
    <w:rsid w:val="00E43706"/>
    <w:rsid w:val="00F6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BB80E"/>
  <w15:chartTrackingRefBased/>
  <w15:docId w15:val="{D3DDE7BC-2846-4D85-820C-6D5C6DBE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4370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C246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519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90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90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90B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3</cp:revision>
  <dcterms:created xsi:type="dcterms:W3CDTF">2021-09-27T00:12:00Z</dcterms:created>
  <dcterms:modified xsi:type="dcterms:W3CDTF">2021-09-27T16:23:00Z</dcterms:modified>
</cp:coreProperties>
</file>